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C0823C" w14:textId="77777777" w:rsidR="0091146C" w:rsidRPr="00A02628" w:rsidRDefault="0091146C" w:rsidP="0091146C">
      <w:pPr>
        <w:spacing w:before="100" w:beforeAutospacing="1" w:after="100" w:afterAutospacing="1"/>
        <w:contextualSpacing/>
        <w:rPr>
          <w:b/>
          <w:bCs/>
          <w:color w:val="000000"/>
          <w:lang w:val="en-US"/>
        </w:rPr>
      </w:pPr>
      <w:bookmarkStart w:id="0" w:name="_GoBack"/>
      <w:bookmarkEnd w:id="0"/>
      <w:r w:rsidRPr="00A02628">
        <w:rPr>
          <w:b/>
          <w:bCs/>
          <w:color w:val="000000"/>
          <w:lang w:val="en-US"/>
        </w:rPr>
        <w:t>Short biographical notes</w:t>
      </w:r>
    </w:p>
    <w:p w14:paraId="6F510D70" w14:textId="77777777" w:rsidR="0091146C" w:rsidRPr="00A02628" w:rsidRDefault="0091146C" w:rsidP="0091146C">
      <w:pPr>
        <w:spacing w:before="100" w:beforeAutospacing="1" w:after="100" w:afterAutospacing="1"/>
        <w:contextualSpacing/>
        <w:rPr>
          <w:color w:val="000000"/>
          <w:lang w:val="en-US"/>
        </w:rPr>
      </w:pPr>
    </w:p>
    <w:p w14:paraId="137D7322" w14:textId="77777777" w:rsidR="0091146C" w:rsidRPr="00A02628" w:rsidRDefault="0091146C" w:rsidP="0091146C">
      <w:pPr>
        <w:spacing w:before="100" w:beforeAutospacing="1" w:after="100" w:afterAutospacing="1"/>
        <w:contextualSpacing/>
        <w:rPr>
          <w:color w:val="000000"/>
          <w:lang w:val="en-US"/>
        </w:rPr>
      </w:pPr>
      <w:r w:rsidRPr="00A02628">
        <w:rPr>
          <w:color w:val="000000"/>
          <w:lang w:val="en-US"/>
        </w:rPr>
        <w:t xml:space="preserve">Anette Erikson, PhD is an occupational therapist. Anette Erikson’s research is targeting the lived experiences of people with stroke and their families. </w:t>
      </w:r>
    </w:p>
    <w:p w14:paraId="4EB69320" w14:textId="77777777" w:rsidR="0091146C" w:rsidRPr="00A02628" w:rsidRDefault="0091146C" w:rsidP="0091146C">
      <w:pPr>
        <w:spacing w:before="100" w:beforeAutospacing="1" w:after="100" w:afterAutospacing="1"/>
        <w:contextualSpacing/>
        <w:rPr>
          <w:color w:val="000000"/>
          <w:lang w:val="en-US"/>
        </w:rPr>
      </w:pPr>
    </w:p>
    <w:p w14:paraId="4D37202B" w14:textId="77777777" w:rsidR="0091146C" w:rsidRPr="00A02628" w:rsidRDefault="0091146C" w:rsidP="0091146C">
      <w:pPr>
        <w:spacing w:before="100" w:beforeAutospacing="1" w:after="100" w:afterAutospacing="1"/>
        <w:contextualSpacing/>
        <w:rPr>
          <w:color w:val="000000"/>
          <w:lang w:val="en-US"/>
        </w:rPr>
      </w:pPr>
      <w:hyperlink r:id="rId4" w:history="1">
        <w:r w:rsidRPr="00A02628">
          <w:rPr>
            <w:rStyle w:val="Hyperlnk"/>
            <w:lang w:val="en-US"/>
          </w:rPr>
          <w:t xml:space="preserve">Maria </w:t>
        </w:r>
        <w:proofErr w:type="spellStart"/>
        <w:r w:rsidRPr="00A02628">
          <w:rPr>
            <w:rStyle w:val="Hyperlnk"/>
            <w:lang w:val="en-US"/>
          </w:rPr>
          <w:t>Ranner</w:t>
        </w:r>
        <w:proofErr w:type="spellEnd"/>
        <w:r w:rsidRPr="00A02628">
          <w:rPr>
            <w:rStyle w:val="Hyperlnk"/>
            <w:lang w:val="en-US"/>
          </w:rPr>
          <w:t>,</w:t>
        </w:r>
      </w:hyperlink>
      <w:r w:rsidRPr="00A02628">
        <w:rPr>
          <w:color w:val="000000"/>
          <w:lang w:val="en-US"/>
        </w:rPr>
        <w:t xml:space="preserve"> PhD, is a senior lecturer in occupational therapy at </w:t>
      </w:r>
      <w:proofErr w:type="spellStart"/>
      <w:r w:rsidRPr="00A02628">
        <w:rPr>
          <w:color w:val="000000"/>
          <w:lang w:val="en-US"/>
        </w:rPr>
        <w:t>Luleå</w:t>
      </w:r>
      <w:proofErr w:type="spellEnd"/>
      <w:r w:rsidRPr="00A02628">
        <w:rPr>
          <w:color w:val="000000"/>
          <w:lang w:val="en-US"/>
        </w:rPr>
        <w:t xml:space="preserve"> University of Technology. The focus of the Dr Ranner’s research is on re-</w:t>
      </w:r>
      <w:proofErr w:type="spellStart"/>
      <w:r w:rsidRPr="00A02628">
        <w:rPr>
          <w:color w:val="000000"/>
          <w:lang w:val="en-US"/>
        </w:rPr>
        <w:t>ablement</w:t>
      </w:r>
      <w:proofErr w:type="spellEnd"/>
      <w:r w:rsidRPr="00A02628">
        <w:rPr>
          <w:color w:val="000000"/>
          <w:lang w:val="en-US"/>
        </w:rPr>
        <w:t xml:space="preserve"> and client-</w:t>
      </w:r>
      <w:proofErr w:type="spellStart"/>
      <w:r w:rsidRPr="00A02628">
        <w:rPr>
          <w:color w:val="000000"/>
          <w:lang w:val="en-US"/>
        </w:rPr>
        <w:t>centred</w:t>
      </w:r>
      <w:proofErr w:type="spellEnd"/>
      <w:r w:rsidRPr="00A02628">
        <w:rPr>
          <w:color w:val="000000"/>
          <w:lang w:val="en-US"/>
        </w:rPr>
        <w:t xml:space="preserve"> rehabilitation.</w:t>
      </w:r>
    </w:p>
    <w:p w14:paraId="56DA00E3" w14:textId="77777777" w:rsidR="0091146C" w:rsidRPr="00A02628" w:rsidRDefault="0091146C" w:rsidP="0091146C">
      <w:pPr>
        <w:spacing w:before="100" w:beforeAutospacing="1" w:after="100" w:afterAutospacing="1"/>
        <w:contextualSpacing/>
        <w:rPr>
          <w:color w:val="000000"/>
          <w:lang w:val="en-US"/>
        </w:rPr>
      </w:pPr>
    </w:p>
    <w:p w14:paraId="0460FA8E" w14:textId="77777777" w:rsidR="0091146C" w:rsidRPr="00A02628" w:rsidRDefault="0091146C" w:rsidP="0091146C">
      <w:pPr>
        <w:spacing w:before="100" w:beforeAutospacing="1" w:after="100" w:afterAutospacing="1"/>
        <w:contextualSpacing/>
        <w:rPr>
          <w:color w:val="000000"/>
          <w:lang w:val="en-US"/>
        </w:rPr>
      </w:pPr>
      <w:hyperlink r:id="rId5" w:history="1">
        <w:r w:rsidRPr="00A02628">
          <w:rPr>
            <w:rStyle w:val="Hyperlnk"/>
            <w:lang w:val="en-US"/>
          </w:rPr>
          <w:t xml:space="preserve">Susanne </w:t>
        </w:r>
        <w:proofErr w:type="spellStart"/>
        <w:r w:rsidRPr="00A02628">
          <w:rPr>
            <w:rStyle w:val="Hyperlnk"/>
            <w:lang w:val="en-US"/>
          </w:rPr>
          <w:t>Guidetti</w:t>
        </w:r>
        <w:proofErr w:type="spellEnd"/>
        <w:r w:rsidRPr="00A02628">
          <w:rPr>
            <w:rStyle w:val="Hyperlnk"/>
            <w:lang w:val="en-US"/>
          </w:rPr>
          <w:t>,</w:t>
        </w:r>
      </w:hyperlink>
      <w:r w:rsidRPr="00A02628">
        <w:rPr>
          <w:color w:val="000000"/>
          <w:lang w:val="en-US"/>
        </w:rPr>
        <w:t xml:space="preserve"> PhD, is professor in Occupational Therapy at Karolinska </w:t>
      </w:r>
      <w:proofErr w:type="spellStart"/>
      <w:r w:rsidRPr="00A02628">
        <w:rPr>
          <w:color w:val="000000"/>
          <w:lang w:val="en-US"/>
        </w:rPr>
        <w:t>Institutet</w:t>
      </w:r>
      <w:proofErr w:type="spellEnd"/>
      <w:r w:rsidRPr="00A02628">
        <w:rPr>
          <w:color w:val="000000"/>
          <w:lang w:val="en-US"/>
        </w:rPr>
        <w:t xml:space="preserve">. Professor </w:t>
      </w:r>
      <w:proofErr w:type="spellStart"/>
      <w:r w:rsidRPr="00A02628">
        <w:rPr>
          <w:color w:val="000000"/>
          <w:lang w:val="en-US"/>
        </w:rPr>
        <w:t>Guidetti’s</w:t>
      </w:r>
      <w:proofErr w:type="spellEnd"/>
      <w:r w:rsidRPr="00A02628">
        <w:rPr>
          <w:color w:val="000000"/>
          <w:lang w:val="en-US"/>
        </w:rPr>
        <w:t xml:space="preserve"> research is focused on developing and evaluating complex interventions related to health promotion and prevention, interventions, education in occupational therapy, as well as with a broader interdisciplinary strategy. The research is conducted both in high- and low-income countries.</w:t>
      </w:r>
    </w:p>
    <w:p w14:paraId="1778D741" w14:textId="77777777" w:rsidR="0091146C" w:rsidRPr="00A02628" w:rsidRDefault="0091146C" w:rsidP="0091146C">
      <w:pPr>
        <w:spacing w:before="100" w:beforeAutospacing="1" w:after="100" w:afterAutospacing="1"/>
        <w:contextualSpacing/>
        <w:rPr>
          <w:color w:val="000000"/>
          <w:lang w:val="en-US"/>
        </w:rPr>
      </w:pPr>
    </w:p>
    <w:p w14:paraId="11E69EE6" w14:textId="77777777" w:rsidR="0091146C" w:rsidRPr="00A02628" w:rsidRDefault="0091146C" w:rsidP="0091146C">
      <w:pPr>
        <w:spacing w:before="100" w:beforeAutospacing="1" w:after="100" w:afterAutospacing="1"/>
        <w:contextualSpacing/>
        <w:rPr>
          <w:color w:val="000000"/>
          <w:lang w:val="en-US"/>
        </w:rPr>
      </w:pPr>
      <w:hyperlink r:id="rId6" w:history="1">
        <w:r w:rsidRPr="00A02628">
          <w:rPr>
            <w:rStyle w:val="Hyperlnk"/>
            <w:lang w:val="en-US"/>
          </w:rPr>
          <w:t>Lena von Koch,</w:t>
        </w:r>
      </w:hyperlink>
      <w:r w:rsidRPr="00A02628">
        <w:rPr>
          <w:color w:val="000000"/>
          <w:lang w:val="en-US"/>
        </w:rPr>
        <w:t xml:space="preserve"> PhD is professor in Health Services Research at Karolinska </w:t>
      </w:r>
      <w:proofErr w:type="spellStart"/>
      <w:r w:rsidRPr="00A02628">
        <w:rPr>
          <w:color w:val="000000"/>
          <w:lang w:val="en-US"/>
        </w:rPr>
        <w:t>Institutet</w:t>
      </w:r>
      <w:proofErr w:type="spellEnd"/>
      <w:r w:rsidRPr="00A02628">
        <w:rPr>
          <w:color w:val="000000"/>
          <w:lang w:val="en-US"/>
        </w:rPr>
        <w:t xml:space="preserve">. Professor von Koch’s has long experience of research in the development and evaluation of health services for people with neurological disabilities and their families. Professor von Koch’s research involve the stakeholders in the co-creation of improved health services </w:t>
      </w:r>
      <w:proofErr w:type="gramStart"/>
      <w:r w:rsidRPr="00A02628">
        <w:rPr>
          <w:color w:val="000000"/>
          <w:lang w:val="en-US"/>
        </w:rPr>
        <w:t>e.g.</w:t>
      </w:r>
      <w:proofErr w:type="gramEnd"/>
      <w:r w:rsidRPr="00A02628">
        <w:rPr>
          <w:color w:val="000000"/>
          <w:lang w:val="en-US"/>
        </w:rPr>
        <w:t xml:space="preserve"> care transitions after stroke. The research is conducted both in high- and low -income countries.</w:t>
      </w:r>
    </w:p>
    <w:p w14:paraId="3876DD3F" w14:textId="77777777" w:rsidR="002218BA" w:rsidRPr="0091146C" w:rsidRDefault="002218BA">
      <w:pPr>
        <w:rPr>
          <w:lang w:val="en-US"/>
        </w:rPr>
      </w:pPr>
    </w:p>
    <w:sectPr w:rsidR="002218BA" w:rsidRPr="0091146C" w:rsidSect="00CE5AC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46C"/>
    <w:rsid w:val="00013BD5"/>
    <w:rsid w:val="000172ED"/>
    <w:rsid w:val="0003438A"/>
    <w:rsid w:val="00042079"/>
    <w:rsid w:val="0005535B"/>
    <w:rsid w:val="00082B11"/>
    <w:rsid w:val="00090D4C"/>
    <w:rsid w:val="000B735D"/>
    <w:rsid w:val="000C374A"/>
    <w:rsid w:val="000C5057"/>
    <w:rsid w:val="000C6581"/>
    <w:rsid w:val="000C6B9E"/>
    <w:rsid w:val="000F07BA"/>
    <w:rsid w:val="001054AC"/>
    <w:rsid w:val="0011080F"/>
    <w:rsid w:val="00144FD6"/>
    <w:rsid w:val="00156696"/>
    <w:rsid w:val="00165F2D"/>
    <w:rsid w:val="001B4ED9"/>
    <w:rsid w:val="001D7455"/>
    <w:rsid w:val="001F1B68"/>
    <w:rsid w:val="0022038F"/>
    <w:rsid w:val="002218BA"/>
    <w:rsid w:val="002306DC"/>
    <w:rsid w:val="00246864"/>
    <w:rsid w:val="002750B8"/>
    <w:rsid w:val="002D0FE8"/>
    <w:rsid w:val="00332C30"/>
    <w:rsid w:val="003552FB"/>
    <w:rsid w:val="00363C74"/>
    <w:rsid w:val="00397074"/>
    <w:rsid w:val="003A4AB5"/>
    <w:rsid w:val="003B2850"/>
    <w:rsid w:val="003C5587"/>
    <w:rsid w:val="004341F2"/>
    <w:rsid w:val="00455105"/>
    <w:rsid w:val="004767B9"/>
    <w:rsid w:val="004E13FF"/>
    <w:rsid w:val="004E635E"/>
    <w:rsid w:val="005046ED"/>
    <w:rsid w:val="00526A26"/>
    <w:rsid w:val="00594B93"/>
    <w:rsid w:val="005B73B0"/>
    <w:rsid w:val="005D2876"/>
    <w:rsid w:val="005F7288"/>
    <w:rsid w:val="0065743C"/>
    <w:rsid w:val="0067059B"/>
    <w:rsid w:val="006B1B32"/>
    <w:rsid w:val="006C0F19"/>
    <w:rsid w:val="006C2793"/>
    <w:rsid w:val="006C3860"/>
    <w:rsid w:val="006D46D5"/>
    <w:rsid w:val="0073513E"/>
    <w:rsid w:val="007565C3"/>
    <w:rsid w:val="007A7612"/>
    <w:rsid w:val="007B0D40"/>
    <w:rsid w:val="007E0BDA"/>
    <w:rsid w:val="007F6945"/>
    <w:rsid w:val="0082089E"/>
    <w:rsid w:val="00832CD8"/>
    <w:rsid w:val="008376BA"/>
    <w:rsid w:val="00872DC0"/>
    <w:rsid w:val="008A5BAA"/>
    <w:rsid w:val="008B0226"/>
    <w:rsid w:val="0091146C"/>
    <w:rsid w:val="0092367B"/>
    <w:rsid w:val="00953A71"/>
    <w:rsid w:val="00983FD0"/>
    <w:rsid w:val="0098465B"/>
    <w:rsid w:val="009A14C5"/>
    <w:rsid w:val="009A5FC8"/>
    <w:rsid w:val="009E4A5F"/>
    <w:rsid w:val="00A614AA"/>
    <w:rsid w:val="00AC47C1"/>
    <w:rsid w:val="00AE13AC"/>
    <w:rsid w:val="00AE1ED5"/>
    <w:rsid w:val="00B002E2"/>
    <w:rsid w:val="00B87A0C"/>
    <w:rsid w:val="00BD1343"/>
    <w:rsid w:val="00C024FA"/>
    <w:rsid w:val="00C268D7"/>
    <w:rsid w:val="00C40964"/>
    <w:rsid w:val="00C527C4"/>
    <w:rsid w:val="00C849D7"/>
    <w:rsid w:val="00CA747D"/>
    <w:rsid w:val="00CB59BD"/>
    <w:rsid w:val="00CC397A"/>
    <w:rsid w:val="00CE5AC2"/>
    <w:rsid w:val="00D15A15"/>
    <w:rsid w:val="00D3703C"/>
    <w:rsid w:val="00D447B3"/>
    <w:rsid w:val="00D512A4"/>
    <w:rsid w:val="00D73B8B"/>
    <w:rsid w:val="00D83CA2"/>
    <w:rsid w:val="00DA0F0B"/>
    <w:rsid w:val="00DA7102"/>
    <w:rsid w:val="00DB1B4D"/>
    <w:rsid w:val="00DC1913"/>
    <w:rsid w:val="00DC3997"/>
    <w:rsid w:val="00DD1415"/>
    <w:rsid w:val="00DD1544"/>
    <w:rsid w:val="00DD52B5"/>
    <w:rsid w:val="00DE07CD"/>
    <w:rsid w:val="00E3537E"/>
    <w:rsid w:val="00E73B57"/>
    <w:rsid w:val="00E93BF4"/>
    <w:rsid w:val="00E97871"/>
    <w:rsid w:val="00EA13AD"/>
    <w:rsid w:val="00EA2D84"/>
    <w:rsid w:val="00F45B6A"/>
    <w:rsid w:val="00F7763D"/>
    <w:rsid w:val="00F83294"/>
    <w:rsid w:val="00F95303"/>
    <w:rsid w:val="00F96E0E"/>
    <w:rsid w:val="00FA3F61"/>
    <w:rsid w:val="00FE3680"/>
    <w:rsid w:val="00FF6D5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39AEC445"/>
  <w15:chartTrackingRefBased/>
  <w15:docId w15:val="{2686B920-BAEE-5F45-AA59-164CD5B67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pPr>
        <w:spacing w:before="100" w:beforeAutospacing="1" w:after="100" w:afterAutospacing="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146C"/>
    <w:pPr>
      <w:spacing w:before="0" w:beforeAutospacing="0" w:after="0" w:afterAutospacing="0"/>
    </w:pPr>
    <w:rPr>
      <w:rFonts w:ascii="Times New Roman" w:eastAsia="Times New Roman" w:hAnsi="Times New Roman" w:cs="Times New Roman"/>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eckensnitt"/>
    <w:uiPriority w:val="99"/>
    <w:unhideWhenUsed/>
    <w:rsid w:val="0091146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taff.ki.se/people/lena-von-koch" TargetMode="External"/><Relationship Id="rId5" Type="http://schemas.openxmlformats.org/officeDocument/2006/relationships/hyperlink" Target="https://staff.ki.se/people/susanne-guidetti" TargetMode="External"/><Relationship Id="rId4" Type="http://schemas.openxmlformats.org/officeDocument/2006/relationships/hyperlink" Target="https://www.ltu.se/staff/m/marran-1.122893?l=en"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3</Words>
  <Characters>1183</Characters>
  <Application>Microsoft Office Word</Application>
  <DocSecurity>0</DocSecurity>
  <Lines>9</Lines>
  <Paragraphs>2</Paragraphs>
  <ScaleCrop>false</ScaleCrop>
  <Company/>
  <LinksUpToDate>false</LinksUpToDate>
  <CharactersWithSpaces>1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Von Koch</dc:creator>
  <cp:keywords/>
  <dc:description/>
  <cp:lastModifiedBy>Lena Von Koch</cp:lastModifiedBy>
  <cp:revision>1</cp:revision>
  <dcterms:created xsi:type="dcterms:W3CDTF">2023-02-15T15:33:00Z</dcterms:created>
  <dcterms:modified xsi:type="dcterms:W3CDTF">2023-02-15T15:33:00Z</dcterms:modified>
</cp:coreProperties>
</file>